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46A81" w14:textId="77777777" w:rsidR="0093697D" w:rsidRPr="00A71D43" w:rsidRDefault="0093697D">
      <w:pPr>
        <w:rPr>
          <w:rFonts w:ascii="Aptos" w:hAnsi="Aptos"/>
        </w:rPr>
      </w:pPr>
    </w:p>
    <w:p w14:paraId="50D7C348" w14:textId="59B9B7E1" w:rsidR="0093697D" w:rsidRPr="00A71D43" w:rsidRDefault="0093697D">
      <w:pPr>
        <w:rPr>
          <w:rFonts w:ascii="Aptos" w:hAnsi="Aptos"/>
          <w:b/>
          <w:bCs/>
          <w:sz w:val="20"/>
          <w:szCs w:val="20"/>
          <w:lang w:val="en-US"/>
        </w:rPr>
      </w:pPr>
      <w:r w:rsidRPr="00A71D43">
        <w:rPr>
          <w:rFonts w:ascii="Aptos" w:hAnsi="Aptos"/>
          <w:b/>
          <w:bCs/>
          <w:sz w:val="20"/>
          <w:szCs w:val="20"/>
          <w:lang w:val="en-US"/>
        </w:rPr>
        <w:t xml:space="preserve">Table </w:t>
      </w:r>
      <w:r w:rsidR="00AB1DBD" w:rsidRPr="00A71D43">
        <w:rPr>
          <w:rFonts w:ascii="Aptos" w:hAnsi="Aptos"/>
          <w:b/>
          <w:bCs/>
          <w:sz w:val="20"/>
          <w:szCs w:val="20"/>
          <w:lang w:val="en-US"/>
        </w:rPr>
        <w:t>S2</w:t>
      </w:r>
      <w:r w:rsidRPr="00A71D43">
        <w:rPr>
          <w:rFonts w:ascii="Aptos" w:hAnsi="Aptos"/>
          <w:b/>
          <w:bCs/>
          <w:sz w:val="20"/>
          <w:szCs w:val="20"/>
          <w:lang w:val="en-US"/>
        </w:rPr>
        <w:t xml:space="preserve">. Characteristics of HCC cell lines from DepMap Portal </w:t>
      </w:r>
    </w:p>
    <w:p w14:paraId="38A1E00E" w14:textId="77777777" w:rsidR="0093697D" w:rsidRPr="00A71D43" w:rsidRDefault="0093697D">
      <w:pPr>
        <w:rPr>
          <w:rFonts w:ascii="Aptos" w:hAnsi="Aptos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4"/>
        <w:gridCol w:w="1036"/>
        <w:gridCol w:w="1362"/>
        <w:gridCol w:w="373"/>
        <w:gridCol w:w="941"/>
        <w:gridCol w:w="585"/>
        <w:gridCol w:w="1788"/>
        <w:gridCol w:w="1473"/>
        <w:gridCol w:w="1182"/>
        <w:gridCol w:w="812"/>
      </w:tblGrid>
      <w:tr w:rsidR="0093697D" w:rsidRPr="00A71D43" w14:paraId="388CDCA5" w14:textId="77777777" w:rsidTr="0093697D">
        <w:trPr>
          <w:trHeight w:val="320"/>
        </w:trPr>
        <w:tc>
          <w:tcPr>
            <w:tcW w:w="427" w:type="pct"/>
            <w:shd w:val="clear" w:color="auto" w:fill="auto"/>
            <w:noWrap/>
            <w:hideMark/>
          </w:tcPr>
          <w:p w14:paraId="2CCEF4BD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ModelID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14:paraId="189AE30E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CellLineName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09055D57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DepmapModelType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2DDA907F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ge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34E63353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geCategory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7E4BD329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Sex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14:paraId="3DF0CE32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PatientRace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5A232935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PrimaryOrMetastasis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14:paraId="11F0B651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CCLEName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5A8EEFA8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COSMICID</w:t>
            </w:r>
          </w:p>
        </w:tc>
      </w:tr>
      <w:tr w:rsidR="0093697D" w:rsidRPr="00A71D43" w14:paraId="335FA7AA" w14:textId="77777777" w:rsidTr="0093697D">
        <w:trPr>
          <w:trHeight w:val="320"/>
        </w:trPr>
        <w:tc>
          <w:tcPr>
            <w:tcW w:w="427" w:type="pct"/>
            <w:shd w:val="clear" w:color="auto" w:fill="auto"/>
            <w:noWrap/>
            <w:hideMark/>
          </w:tcPr>
          <w:p w14:paraId="0EF96CE7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CH-000217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14:paraId="7BF84C74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JHH-6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F9A0768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HCC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531B17FE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57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517444D0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dult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7480BBB9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Female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14:paraId="09AE9216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sian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0926FC6F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Primary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14:paraId="37AEE8C5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JHH6_LIVER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4C249B1E" w14:textId="639CF89C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hAnsi="Aptos"/>
                <w:color w:val="000000"/>
                <w:sz w:val="16"/>
                <w:szCs w:val="16"/>
              </w:rPr>
              <w:t>1240159</w:t>
            </w:r>
          </w:p>
        </w:tc>
      </w:tr>
      <w:tr w:rsidR="0093697D" w:rsidRPr="00A71D43" w14:paraId="1173C061" w14:textId="77777777" w:rsidTr="0093697D">
        <w:trPr>
          <w:trHeight w:val="320"/>
        </w:trPr>
        <w:tc>
          <w:tcPr>
            <w:tcW w:w="427" w:type="pct"/>
            <w:shd w:val="clear" w:color="auto" w:fill="auto"/>
            <w:noWrap/>
            <w:hideMark/>
          </w:tcPr>
          <w:p w14:paraId="77AFEF75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CH-000221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14:paraId="2B91DA17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SNU-398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156873A2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HCC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6328C812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42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2E90398D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dult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6DFC95FC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Male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14:paraId="0E12D47E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sian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036EA77D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Primary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14:paraId="471C255A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SNU398_LIVER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1DD1B75A" w14:textId="7A19934D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hAnsi="Aptos"/>
                <w:color w:val="000000"/>
                <w:sz w:val="16"/>
                <w:szCs w:val="16"/>
              </w:rPr>
              <w:t>1240217</w:t>
            </w:r>
          </w:p>
        </w:tc>
      </w:tr>
      <w:tr w:rsidR="0093697D" w:rsidRPr="00A71D43" w14:paraId="5DC81FE4" w14:textId="77777777" w:rsidTr="0093697D">
        <w:trPr>
          <w:trHeight w:val="320"/>
        </w:trPr>
        <w:tc>
          <w:tcPr>
            <w:tcW w:w="427" w:type="pct"/>
            <w:shd w:val="clear" w:color="auto" w:fill="auto"/>
            <w:noWrap/>
            <w:hideMark/>
          </w:tcPr>
          <w:p w14:paraId="20A8040F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CH-000316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14:paraId="55CA9CD7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SNU-886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58EFD70B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HCC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0419B344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57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68FEEB40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dult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1693F542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Male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14:paraId="453493E2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sian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0D1A13B4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Primary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14:paraId="3C72A89F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SNU886_LIVER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15BBB980" w14:textId="02744FC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hAnsi="Aptos"/>
                <w:color w:val="000000"/>
                <w:sz w:val="16"/>
                <w:szCs w:val="16"/>
              </w:rPr>
              <w:t>NA</w:t>
            </w:r>
          </w:p>
        </w:tc>
      </w:tr>
      <w:tr w:rsidR="0093697D" w:rsidRPr="00A71D43" w14:paraId="54D60538" w14:textId="77777777" w:rsidTr="0093697D">
        <w:trPr>
          <w:trHeight w:val="320"/>
        </w:trPr>
        <w:tc>
          <w:tcPr>
            <w:tcW w:w="427" w:type="pct"/>
            <w:shd w:val="clear" w:color="auto" w:fill="auto"/>
            <w:noWrap/>
            <w:hideMark/>
          </w:tcPr>
          <w:p w14:paraId="617C571A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CH-000361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14:paraId="2D90469D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SK-HEP-1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12F1C3CA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HCC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5FF0CC2F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52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33D622EF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dult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3906E7F7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Male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14:paraId="58FDD0F6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caucasian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1C464C3B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Metastatic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14:paraId="4FE72543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SKHEP1_LIVER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718D4D29" w14:textId="037EAC16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hAnsi="Aptos"/>
                <w:color w:val="000000"/>
                <w:sz w:val="16"/>
                <w:szCs w:val="16"/>
              </w:rPr>
              <w:t>909719</w:t>
            </w:r>
          </w:p>
        </w:tc>
      </w:tr>
      <w:tr w:rsidR="0093697D" w:rsidRPr="00A71D43" w14:paraId="3A993EA0" w14:textId="77777777" w:rsidTr="0093697D">
        <w:trPr>
          <w:trHeight w:val="320"/>
        </w:trPr>
        <w:tc>
          <w:tcPr>
            <w:tcW w:w="427" w:type="pct"/>
            <w:shd w:val="clear" w:color="auto" w:fill="auto"/>
            <w:noWrap/>
            <w:hideMark/>
          </w:tcPr>
          <w:p w14:paraId="319321C4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CH-000393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14:paraId="67C8C0A9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HLF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1B93F1E2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HCC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15B32074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68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13F0C235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dult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16572A59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Male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14:paraId="29004990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sian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0B12D9C1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Primary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14:paraId="6D387CAE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HLF_LIVER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2B140890" w14:textId="6498DA8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hAnsi="Aptos"/>
                <w:color w:val="000000"/>
                <w:sz w:val="16"/>
                <w:szCs w:val="16"/>
              </w:rPr>
              <w:t>NA</w:t>
            </w:r>
          </w:p>
        </w:tc>
      </w:tr>
      <w:tr w:rsidR="0093697D" w:rsidRPr="00A71D43" w14:paraId="26FCA1C2" w14:textId="77777777" w:rsidTr="0093697D">
        <w:trPr>
          <w:trHeight w:val="320"/>
        </w:trPr>
        <w:tc>
          <w:tcPr>
            <w:tcW w:w="427" w:type="pct"/>
            <w:shd w:val="clear" w:color="auto" w:fill="auto"/>
            <w:noWrap/>
            <w:hideMark/>
          </w:tcPr>
          <w:p w14:paraId="24045073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CH-000420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14:paraId="110502B2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SNU-449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08452BAD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HCC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60A94A7C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52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599B718E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dult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3B602DC0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Male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14:paraId="73C7FE6E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sian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5A78C070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Primary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14:paraId="657B79E7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SNU449_LIVER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4D007E5D" w14:textId="5AD8157F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hAnsi="Aptos"/>
                <w:color w:val="000000"/>
                <w:sz w:val="16"/>
                <w:szCs w:val="16"/>
              </w:rPr>
              <w:t>909738</w:t>
            </w:r>
          </w:p>
        </w:tc>
      </w:tr>
      <w:tr w:rsidR="0093697D" w:rsidRPr="00A71D43" w14:paraId="70A4A27E" w14:textId="77777777" w:rsidTr="0093697D">
        <w:trPr>
          <w:trHeight w:val="320"/>
        </w:trPr>
        <w:tc>
          <w:tcPr>
            <w:tcW w:w="427" w:type="pct"/>
            <w:shd w:val="clear" w:color="auto" w:fill="auto"/>
            <w:noWrap/>
            <w:hideMark/>
          </w:tcPr>
          <w:p w14:paraId="44D65F80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CH-000422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14:paraId="6854DACB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SNU-475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1A5A879F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HCC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1E11AB7E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43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26ECB440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dult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61CBCCEC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Male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14:paraId="6281531F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sian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165EC0DA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Primary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14:paraId="4C1936F3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SNU475_LIVER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7E5DD440" w14:textId="37FD3AFE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hAnsi="Aptos"/>
                <w:color w:val="000000"/>
                <w:sz w:val="16"/>
                <w:szCs w:val="16"/>
              </w:rPr>
              <w:t>909739</w:t>
            </w:r>
          </w:p>
        </w:tc>
      </w:tr>
      <w:tr w:rsidR="0093697D" w:rsidRPr="00A71D43" w14:paraId="583955D4" w14:textId="77777777" w:rsidTr="0093697D">
        <w:trPr>
          <w:trHeight w:val="320"/>
        </w:trPr>
        <w:tc>
          <w:tcPr>
            <w:tcW w:w="427" w:type="pct"/>
            <w:shd w:val="clear" w:color="auto" w:fill="auto"/>
            <w:noWrap/>
            <w:hideMark/>
          </w:tcPr>
          <w:p w14:paraId="76FAB6BA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CH-000471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14:paraId="57C1A1C3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Li-7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3A67930D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HCC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32813210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45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216A6F93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dult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0B471320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Male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14:paraId="40B5795C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</w:p>
        </w:tc>
        <w:tc>
          <w:tcPr>
            <w:tcW w:w="547" w:type="pct"/>
            <w:shd w:val="clear" w:color="auto" w:fill="auto"/>
            <w:noWrap/>
            <w:hideMark/>
          </w:tcPr>
          <w:p w14:paraId="0CFD83E2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Primary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14:paraId="74B9372F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LI7_LIVER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00870E39" w14:textId="398C463E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hAnsi="Aptos"/>
                <w:color w:val="000000"/>
                <w:sz w:val="16"/>
                <w:szCs w:val="16"/>
              </w:rPr>
              <w:t>NA</w:t>
            </w:r>
          </w:p>
        </w:tc>
      </w:tr>
      <w:tr w:rsidR="0093697D" w:rsidRPr="00A71D43" w14:paraId="10E9B13F" w14:textId="77777777" w:rsidTr="0093697D">
        <w:trPr>
          <w:trHeight w:val="320"/>
        </w:trPr>
        <w:tc>
          <w:tcPr>
            <w:tcW w:w="427" w:type="pct"/>
            <w:shd w:val="clear" w:color="auto" w:fill="auto"/>
            <w:noWrap/>
            <w:hideMark/>
          </w:tcPr>
          <w:p w14:paraId="2A9E9DE7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CH-000475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14:paraId="3A144931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huH-1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3748BD76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HCC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7C99177A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53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1826ABB1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dult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1E956F42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Male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14:paraId="65D9F52A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sian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759F4351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Primary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14:paraId="79E66C50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HUH1_LIVER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17D63CDD" w14:textId="3614F706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hAnsi="Aptos"/>
                <w:color w:val="000000"/>
                <w:sz w:val="16"/>
                <w:szCs w:val="16"/>
              </w:rPr>
              <w:t>1298146</w:t>
            </w:r>
          </w:p>
        </w:tc>
      </w:tr>
      <w:tr w:rsidR="0093697D" w:rsidRPr="00A71D43" w14:paraId="461B29A7" w14:textId="77777777" w:rsidTr="0093697D">
        <w:trPr>
          <w:trHeight w:val="320"/>
        </w:trPr>
        <w:tc>
          <w:tcPr>
            <w:tcW w:w="427" w:type="pct"/>
            <w:shd w:val="clear" w:color="auto" w:fill="auto"/>
            <w:noWrap/>
            <w:hideMark/>
          </w:tcPr>
          <w:p w14:paraId="704171E2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CH-000476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14:paraId="33381D34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JHH-4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0AC52BB6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HCC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492A9419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51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018058A7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dult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33D5C2C7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Male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14:paraId="2A9E2A68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sian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10CD9C28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Primary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14:paraId="3AEC677C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JHH4_LIVER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1A4AE40B" w14:textId="33743F74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hAnsi="Aptos"/>
                <w:color w:val="000000"/>
                <w:sz w:val="16"/>
                <w:szCs w:val="16"/>
              </w:rPr>
              <w:t>1240158</w:t>
            </w:r>
          </w:p>
        </w:tc>
      </w:tr>
      <w:tr w:rsidR="0093697D" w:rsidRPr="00A71D43" w14:paraId="54BA63BA" w14:textId="77777777" w:rsidTr="0093697D">
        <w:trPr>
          <w:trHeight w:val="320"/>
        </w:trPr>
        <w:tc>
          <w:tcPr>
            <w:tcW w:w="427" w:type="pct"/>
            <w:shd w:val="clear" w:color="auto" w:fill="auto"/>
            <w:noWrap/>
            <w:hideMark/>
          </w:tcPr>
          <w:p w14:paraId="1B19B33A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CH-000478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14:paraId="6EC2AC9F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SNU-387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3D6535AA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HCC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6EC895CB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41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20278130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dult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2693CC41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Female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14:paraId="0F0FADD6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sian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678CA483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Primary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14:paraId="19901128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SNU387_LIVER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46EEDDA8" w14:textId="2C760C52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hAnsi="Aptos"/>
                <w:color w:val="000000"/>
                <w:sz w:val="16"/>
                <w:szCs w:val="16"/>
              </w:rPr>
              <w:t>909736</w:t>
            </w:r>
          </w:p>
        </w:tc>
      </w:tr>
      <w:tr w:rsidR="0093697D" w:rsidRPr="00A71D43" w14:paraId="76AC5280" w14:textId="77777777" w:rsidTr="0093697D">
        <w:trPr>
          <w:trHeight w:val="320"/>
        </w:trPr>
        <w:tc>
          <w:tcPr>
            <w:tcW w:w="427" w:type="pct"/>
            <w:shd w:val="clear" w:color="auto" w:fill="auto"/>
            <w:noWrap/>
            <w:hideMark/>
          </w:tcPr>
          <w:p w14:paraId="0D90AD6A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CH-000480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14:paraId="3F0308B0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HuH-7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2712D8A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HCC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7AED03A9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57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71B26640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dult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640988D4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Male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14:paraId="5CD3164A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sian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290AF697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Primary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14:paraId="24A2D34D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HUH7_LIVER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1590FFA6" w14:textId="316E9BE3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hAnsi="Aptos"/>
                <w:color w:val="000000"/>
                <w:sz w:val="16"/>
                <w:szCs w:val="16"/>
              </w:rPr>
              <w:t>907071</w:t>
            </w:r>
          </w:p>
        </w:tc>
      </w:tr>
      <w:tr w:rsidR="0093697D" w:rsidRPr="00A71D43" w14:paraId="0340DA6B" w14:textId="77777777" w:rsidTr="0093697D">
        <w:trPr>
          <w:trHeight w:val="320"/>
        </w:trPr>
        <w:tc>
          <w:tcPr>
            <w:tcW w:w="427" w:type="pct"/>
            <w:shd w:val="clear" w:color="auto" w:fill="auto"/>
            <w:noWrap/>
            <w:hideMark/>
          </w:tcPr>
          <w:p w14:paraId="4BE5F87A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CH-000483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14:paraId="7D7A7887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SNU-182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5E6EC682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HCC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5AC23F9E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24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690F7ACB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dult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11E6BB41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Male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14:paraId="5BAA699B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sian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33A2339B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Primary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14:paraId="70A2820B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SNU182_LIVER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2563DDCD" w14:textId="0AE73734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hAnsi="Aptos"/>
                <w:color w:val="000000"/>
                <w:sz w:val="16"/>
                <w:szCs w:val="16"/>
              </w:rPr>
              <w:t>1240216</w:t>
            </w:r>
          </w:p>
        </w:tc>
      </w:tr>
      <w:tr w:rsidR="0093697D" w:rsidRPr="00A71D43" w14:paraId="30EC6E65" w14:textId="77777777" w:rsidTr="0093697D">
        <w:trPr>
          <w:trHeight w:val="320"/>
        </w:trPr>
        <w:tc>
          <w:tcPr>
            <w:tcW w:w="427" w:type="pct"/>
            <w:shd w:val="clear" w:color="auto" w:fill="auto"/>
            <w:noWrap/>
            <w:hideMark/>
          </w:tcPr>
          <w:p w14:paraId="6A07DF49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CH-000493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14:paraId="6D2458BB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SNU-423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266CEAE2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HCC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3B7B97A0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40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0F749F75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dult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0816062D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Male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14:paraId="4FF7A871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sian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6B05C473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Primary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14:paraId="574E61F8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SNU423_LIVER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75113A09" w14:textId="4ABBC1EC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hAnsi="Aptos"/>
                <w:color w:val="000000"/>
                <w:sz w:val="16"/>
                <w:szCs w:val="16"/>
              </w:rPr>
              <w:t>909737</w:t>
            </w:r>
          </w:p>
        </w:tc>
      </w:tr>
      <w:tr w:rsidR="0093697D" w:rsidRPr="00A71D43" w14:paraId="65E50211" w14:textId="77777777" w:rsidTr="0093697D">
        <w:trPr>
          <w:trHeight w:val="320"/>
        </w:trPr>
        <w:tc>
          <w:tcPr>
            <w:tcW w:w="427" w:type="pct"/>
            <w:shd w:val="clear" w:color="auto" w:fill="auto"/>
            <w:noWrap/>
            <w:hideMark/>
          </w:tcPr>
          <w:p w14:paraId="7953ED95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CH-000537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14:paraId="401D14DF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SNU-761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36B68AE0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HCC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13FA8161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49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0C421D17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dult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5F62AD55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Male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14:paraId="67A075A3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sian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11CDCD4D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Primary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14:paraId="1F49C9B5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SNU761_LIVER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6CCBEA36" w14:textId="6BAD349C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hAnsi="Aptos"/>
                <w:color w:val="000000"/>
                <w:sz w:val="16"/>
                <w:szCs w:val="16"/>
              </w:rPr>
              <w:t>NA</w:t>
            </w:r>
          </w:p>
        </w:tc>
      </w:tr>
      <w:tr w:rsidR="0093697D" w:rsidRPr="00A71D43" w14:paraId="5A0099B6" w14:textId="77777777" w:rsidTr="0093697D">
        <w:trPr>
          <w:trHeight w:val="320"/>
        </w:trPr>
        <w:tc>
          <w:tcPr>
            <w:tcW w:w="427" w:type="pct"/>
            <w:shd w:val="clear" w:color="auto" w:fill="auto"/>
            <w:noWrap/>
            <w:hideMark/>
          </w:tcPr>
          <w:p w14:paraId="1D8D27F6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CH-000577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14:paraId="5A697C6C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JHH-2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1BD7312D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HCC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29863B14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57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1D953CCB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dult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0149F903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Male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14:paraId="0DE2A396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sian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4AAA6D83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Metastatic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14:paraId="07380C87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JHH2_LIVER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0C454F51" w14:textId="1160B5A5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hAnsi="Aptos"/>
                <w:color w:val="000000"/>
                <w:sz w:val="16"/>
                <w:szCs w:val="16"/>
              </w:rPr>
              <w:t>1240157</w:t>
            </w:r>
          </w:p>
        </w:tc>
      </w:tr>
      <w:tr w:rsidR="0093697D" w:rsidRPr="00A71D43" w14:paraId="2090300E" w14:textId="77777777" w:rsidTr="0093697D">
        <w:trPr>
          <w:trHeight w:val="320"/>
        </w:trPr>
        <w:tc>
          <w:tcPr>
            <w:tcW w:w="427" w:type="pct"/>
            <w:shd w:val="clear" w:color="auto" w:fill="auto"/>
            <w:noWrap/>
            <w:hideMark/>
          </w:tcPr>
          <w:p w14:paraId="6415B94D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CH-000620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14:paraId="39377FE5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JHH-1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21325826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HCC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236C691F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50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11099066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dult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36F54D21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Male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14:paraId="7B9CCE0A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sian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49995AC8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Primary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14:paraId="1B3C7BF5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JHH1_LIVER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7A6C1C8C" w14:textId="1E74EDE3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hAnsi="Aptos"/>
                <w:color w:val="000000"/>
                <w:sz w:val="16"/>
                <w:szCs w:val="16"/>
              </w:rPr>
              <w:t>1298151</w:t>
            </w:r>
          </w:p>
        </w:tc>
      </w:tr>
      <w:tr w:rsidR="0093697D" w:rsidRPr="00A71D43" w14:paraId="6A338F6A" w14:textId="77777777" w:rsidTr="0093697D">
        <w:trPr>
          <w:trHeight w:val="320"/>
        </w:trPr>
        <w:tc>
          <w:tcPr>
            <w:tcW w:w="427" w:type="pct"/>
            <w:shd w:val="clear" w:color="auto" w:fill="auto"/>
            <w:noWrap/>
            <w:hideMark/>
          </w:tcPr>
          <w:p w14:paraId="5690530A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CH-000625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14:paraId="03BE8124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Hep 3B2.1-7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3E6CE751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HCC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72F2F2D4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8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6D5A9823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Pediatric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478B70EC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Male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14:paraId="4B77F177" w14:textId="38EBE04A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black_or_ african_american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53773301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Primary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14:paraId="1EEC7FDD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HEP3B217_LIVER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71F1F43C" w14:textId="7B3FB20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hAnsi="Aptos"/>
                <w:color w:val="000000"/>
                <w:sz w:val="16"/>
                <w:szCs w:val="16"/>
              </w:rPr>
              <w:t>1240147</w:t>
            </w:r>
          </w:p>
        </w:tc>
      </w:tr>
      <w:tr w:rsidR="0093697D" w:rsidRPr="00A71D43" w14:paraId="1EC23A11" w14:textId="77777777" w:rsidTr="0093697D">
        <w:trPr>
          <w:trHeight w:val="320"/>
        </w:trPr>
        <w:tc>
          <w:tcPr>
            <w:tcW w:w="427" w:type="pct"/>
            <w:shd w:val="clear" w:color="auto" w:fill="auto"/>
            <w:noWrap/>
            <w:hideMark/>
          </w:tcPr>
          <w:p w14:paraId="5711CBD2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CH-000686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14:paraId="02181D35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SNU-878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2253D63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HCC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19B0F595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54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34CA0DDA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dult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46822AED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Female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14:paraId="0AB5B1EC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sian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77776CD1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Primary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14:paraId="3B969612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SNU878_LIVER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1B080C07" w14:textId="1EA68D11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hAnsi="Aptos"/>
                <w:color w:val="000000"/>
                <w:sz w:val="16"/>
                <w:szCs w:val="16"/>
              </w:rPr>
              <w:t>NA</w:t>
            </w:r>
          </w:p>
        </w:tc>
      </w:tr>
      <w:tr w:rsidR="0093697D" w:rsidRPr="00A71D43" w14:paraId="27F13B04" w14:textId="77777777" w:rsidTr="0093697D">
        <w:trPr>
          <w:trHeight w:val="320"/>
        </w:trPr>
        <w:tc>
          <w:tcPr>
            <w:tcW w:w="427" w:type="pct"/>
            <w:shd w:val="clear" w:color="auto" w:fill="auto"/>
            <w:noWrap/>
            <w:hideMark/>
          </w:tcPr>
          <w:p w14:paraId="1C3A69A2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CH-000734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14:paraId="14845103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JHH-5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33248CC0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HCC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1C385F1E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50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39A5D2AC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dult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298FE2FB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Male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14:paraId="10039080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sian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73CB45C1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Primary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14:paraId="583FF359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JHH5_LIVER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28678F4D" w14:textId="6F7F72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hAnsi="Aptos"/>
                <w:color w:val="000000"/>
                <w:sz w:val="16"/>
                <w:szCs w:val="16"/>
              </w:rPr>
              <w:t>NA</w:t>
            </w:r>
          </w:p>
        </w:tc>
      </w:tr>
      <w:tr w:rsidR="0093697D" w:rsidRPr="00A71D43" w14:paraId="44A59688" w14:textId="77777777" w:rsidTr="0093697D">
        <w:trPr>
          <w:trHeight w:val="320"/>
        </w:trPr>
        <w:tc>
          <w:tcPr>
            <w:tcW w:w="427" w:type="pct"/>
            <w:shd w:val="clear" w:color="auto" w:fill="auto"/>
            <w:noWrap/>
            <w:hideMark/>
          </w:tcPr>
          <w:p w14:paraId="6C71CB36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CH-000848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14:paraId="2F8E3270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JHH-7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7D31C09C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HCC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78B71D46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53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23EB0955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dult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0AD1C1F2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Male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14:paraId="2C0A2001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sian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1B7A9DF5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Primary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14:paraId="4A0A8071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JHH7_LIVER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0FEE50FC" w14:textId="346C4DA6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hAnsi="Aptos"/>
                <w:color w:val="000000"/>
                <w:sz w:val="16"/>
                <w:szCs w:val="16"/>
              </w:rPr>
              <w:t>1240160</w:t>
            </w:r>
          </w:p>
        </w:tc>
      </w:tr>
      <w:tr w:rsidR="0093697D" w:rsidRPr="00A71D43" w14:paraId="0886A114" w14:textId="77777777" w:rsidTr="0093697D">
        <w:trPr>
          <w:trHeight w:val="320"/>
        </w:trPr>
        <w:tc>
          <w:tcPr>
            <w:tcW w:w="427" w:type="pct"/>
            <w:shd w:val="clear" w:color="auto" w:fill="auto"/>
            <w:noWrap/>
            <w:hideMark/>
          </w:tcPr>
          <w:p w14:paraId="1F8CC815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CH-001089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14:paraId="3B8C68B1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HLE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14991A0E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HCC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50895710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68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3FDDE1B2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dult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3E283E2F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Male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14:paraId="28E666B8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sian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29FF6BEC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Primary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14:paraId="46DC16B9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HLE_LIVER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046096D2" w14:textId="1F676518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hAnsi="Aptos"/>
                <w:color w:val="000000"/>
                <w:sz w:val="16"/>
                <w:szCs w:val="16"/>
              </w:rPr>
              <w:t>907057</w:t>
            </w:r>
          </w:p>
        </w:tc>
      </w:tr>
      <w:tr w:rsidR="0093697D" w:rsidRPr="00A71D43" w14:paraId="1A29E7B7" w14:textId="77777777" w:rsidTr="0093697D">
        <w:trPr>
          <w:trHeight w:val="320"/>
        </w:trPr>
        <w:tc>
          <w:tcPr>
            <w:tcW w:w="427" w:type="pct"/>
            <w:shd w:val="clear" w:color="auto" w:fill="auto"/>
            <w:noWrap/>
            <w:hideMark/>
          </w:tcPr>
          <w:p w14:paraId="2FDE24E1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CH-001318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14:paraId="536754E8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PLC/PRF/5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3E312CE9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HCC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7F94BE4F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24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0855CA79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dult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5E453B7A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Male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14:paraId="2107A804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</w:p>
        </w:tc>
        <w:tc>
          <w:tcPr>
            <w:tcW w:w="547" w:type="pct"/>
            <w:shd w:val="clear" w:color="auto" w:fill="auto"/>
            <w:noWrap/>
            <w:hideMark/>
          </w:tcPr>
          <w:p w14:paraId="3DC55C1F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Primary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14:paraId="576BF3B7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PLCPRF5_LIVER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6371A73E" w14:textId="3637BF9E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hAnsi="Aptos"/>
                <w:color w:val="000000"/>
                <w:sz w:val="16"/>
                <w:szCs w:val="16"/>
              </w:rPr>
              <w:t>NA</w:t>
            </w:r>
          </w:p>
        </w:tc>
      </w:tr>
      <w:tr w:rsidR="0093697D" w:rsidRPr="00A71D43" w14:paraId="4379FAC6" w14:textId="77777777" w:rsidTr="0093697D">
        <w:trPr>
          <w:trHeight w:val="320"/>
        </w:trPr>
        <w:tc>
          <w:tcPr>
            <w:tcW w:w="427" w:type="pct"/>
            <w:shd w:val="clear" w:color="auto" w:fill="auto"/>
            <w:noWrap/>
            <w:hideMark/>
          </w:tcPr>
          <w:p w14:paraId="54AB2A6D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CH-002523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14:paraId="7887C250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SNU-739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0B366F8D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HCC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42622AB2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52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4B0CCA87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Adult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44C26B0B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Male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14:paraId="71916234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</w:p>
        </w:tc>
        <w:tc>
          <w:tcPr>
            <w:tcW w:w="547" w:type="pct"/>
            <w:shd w:val="clear" w:color="auto" w:fill="auto"/>
            <w:noWrap/>
            <w:hideMark/>
          </w:tcPr>
          <w:p w14:paraId="71716397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Primary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14:paraId="26069E0E" w14:textId="77777777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SNU739_LIVER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66EA3ED9" w14:textId="1E69551E" w:rsidR="0093697D" w:rsidRPr="00A71D43" w:rsidRDefault="0093697D" w:rsidP="0093697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A71D43">
              <w:rPr>
                <w:rFonts w:ascii="Aptos" w:hAnsi="Aptos"/>
                <w:color w:val="000000"/>
                <w:sz w:val="16"/>
                <w:szCs w:val="16"/>
              </w:rPr>
              <w:t>NA</w:t>
            </w:r>
          </w:p>
        </w:tc>
      </w:tr>
    </w:tbl>
    <w:p w14:paraId="33ABFBD8" w14:textId="77777777" w:rsidR="00736537" w:rsidRPr="00A71D43" w:rsidRDefault="00736537">
      <w:pPr>
        <w:rPr>
          <w:rFonts w:ascii="Aptos" w:hAnsi="Aptos"/>
        </w:rPr>
      </w:pPr>
    </w:p>
    <w:sectPr w:rsidR="00736537" w:rsidRPr="00A71D43" w:rsidSect="00C2491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97D"/>
    <w:rsid w:val="0010221E"/>
    <w:rsid w:val="00197066"/>
    <w:rsid w:val="001E2A54"/>
    <w:rsid w:val="001F3CBD"/>
    <w:rsid w:val="00286F76"/>
    <w:rsid w:val="002D4727"/>
    <w:rsid w:val="005712F5"/>
    <w:rsid w:val="005A1F56"/>
    <w:rsid w:val="005A72E5"/>
    <w:rsid w:val="0060791A"/>
    <w:rsid w:val="00666D27"/>
    <w:rsid w:val="00690CC6"/>
    <w:rsid w:val="00691072"/>
    <w:rsid w:val="00736537"/>
    <w:rsid w:val="0080018B"/>
    <w:rsid w:val="00833CAC"/>
    <w:rsid w:val="008753DF"/>
    <w:rsid w:val="008902D8"/>
    <w:rsid w:val="008E0071"/>
    <w:rsid w:val="0090741A"/>
    <w:rsid w:val="0093697D"/>
    <w:rsid w:val="00A14302"/>
    <w:rsid w:val="00A6465C"/>
    <w:rsid w:val="00A71D43"/>
    <w:rsid w:val="00AB1DBD"/>
    <w:rsid w:val="00AB38C7"/>
    <w:rsid w:val="00B01A59"/>
    <w:rsid w:val="00B943E0"/>
    <w:rsid w:val="00BD5A45"/>
    <w:rsid w:val="00C24916"/>
    <w:rsid w:val="00C57686"/>
    <w:rsid w:val="00C666F9"/>
    <w:rsid w:val="00D0177F"/>
    <w:rsid w:val="00D56D97"/>
    <w:rsid w:val="00D71333"/>
    <w:rsid w:val="00D7212E"/>
    <w:rsid w:val="00D87182"/>
    <w:rsid w:val="00DE1512"/>
    <w:rsid w:val="00E23E91"/>
    <w:rsid w:val="00EC3FAA"/>
    <w:rsid w:val="00EC608D"/>
    <w:rsid w:val="00ED08D1"/>
    <w:rsid w:val="00EE3DC9"/>
    <w:rsid w:val="00F76DE7"/>
    <w:rsid w:val="00F94A3A"/>
    <w:rsid w:val="00FD5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6017AA"/>
  <w15:chartTrackingRefBased/>
  <w15:docId w15:val="{6238F1E3-76B1-7E48-BC5C-679ECE217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369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369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369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369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369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3697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3697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3697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3697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369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369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369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3697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3697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3697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3697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3697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3697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369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369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3697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369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369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3697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3697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3697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369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3697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3697D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93697D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3697D"/>
    <w:rPr>
      <w:color w:val="96607D"/>
      <w:u w:val="single"/>
    </w:rPr>
  </w:style>
  <w:style w:type="paragraph" w:customStyle="1" w:styleId="msonormal0">
    <w:name w:val="msonormal"/>
    <w:basedOn w:val="Normal"/>
    <w:rsid w:val="0093697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596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8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maria Argemi</dc:creator>
  <cp:keywords/>
  <dc:description/>
  <cp:lastModifiedBy>Josepmaria Argemi</cp:lastModifiedBy>
  <cp:revision>4</cp:revision>
  <dcterms:created xsi:type="dcterms:W3CDTF">2024-04-29T08:46:00Z</dcterms:created>
  <dcterms:modified xsi:type="dcterms:W3CDTF">2024-04-30T08:50:00Z</dcterms:modified>
</cp:coreProperties>
</file>